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AEF" w:rsidRDefault="00977409" w:rsidP="006E6AE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4-figure supplement 1</w:t>
      </w:r>
      <w:r w:rsidR="006E6AEF" w:rsidRPr="001913E0">
        <w:rPr>
          <w:rFonts w:ascii="Arial" w:hAnsi="Arial" w:cs="Arial"/>
          <w:b/>
          <w:sz w:val="22"/>
          <w:szCs w:val="22"/>
        </w:rPr>
        <w:t xml:space="preserve"> – source data </w:t>
      </w:r>
      <w:r w:rsidR="008B20DE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="006E6AEF" w:rsidRPr="001913E0">
        <w:rPr>
          <w:rFonts w:ascii="Arial" w:hAnsi="Arial" w:cs="Arial"/>
          <w:b/>
          <w:sz w:val="22"/>
          <w:szCs w:val="22"/>
        </w:rPr>
        <w:t xml:space="preserve">: </w:t>
      </w:r>
      <w:r w:rsidR="006E6AEF">
        <w:rPr>
          <w:rFonts w:ascii="Arial" w:hAnsi="Arial" w:cs="Arial"/>
          <w:sz w:val="22"/>
          <w:szCs w:val="22"/>
        </w:rPr>
        <w:t>T</w:t>
      </w:r>
      <w:r w:rsidR="006E6AEF" w:rsidRPr="001913E0">
        <w:rPr>
          <w:rFonts w:ascii="Arial" w:hAnsi="Arial" w:cs="Arial"/>
          <w:sz w:val="22"/>
          <w:szCs w:val="22"/>
        </w:rPr>
        <w:t>able</w:t>
      </w:r>
      <w:r w:rsidR="006E6AEF">
        <w:rPr>
          <w:rFonts w:ascii="Arial" w:hAnsi="Arial" w:cs="Arial"/>
          <w:sz w:val="22"/>
          <w:szCs w:val="22"/>
        </w:rPr>
        <w:t xml:space="preserve"> 1</w:t>
      </w:r>
      <w:r w:rsidR="006E6AEF" w:rsidRPr="001913E0">
        <w:rPr>
          <w:rFonts w:ascii="Arial" w:hAnsi="Arial" w:cs="Arial"/>
          <w:sz w:val="22"/>
          <w:szCs w:val="22"/>
        </w:rPr>
        <w:t xml:space="preserve"> contains all mean ± s.e.m. data related to quantif</w:t>
      </w:r>
      <w:r>
        <w:rPr>
          <w:rFonts w:ascii="Arial" w:hAnsi="Arial" w:cs="Arial"/>
          <w:sz w:val="22"/>
          <w:szCs w:val="22"/>
        </w:rPr>
        <w:t>ications shown in main Figure 4-figure supplement 1</w:t>
      </w:r>
      <w:r w:rsidR="006E6AEF" w:rsidRPr="001913E0">
        <w:rPr>
          <w:rFonts w:ascii="Arial" w:hAnsi="Arial" w:cs="Arial"/>
          <w:sz w:val="22"/>
          <w:szCs w:val="22"/>
        </w:rPr>
        <w:t>, sorted by genotype and experimental condition.</w:t>
      </w:r>
    </w:p>
    <w:p w:rsidR="006E6AEF" w:rsidRDefault="006E6AEF" w:rsidP="006E6AE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6E6AEF" w:rsidRPr="006E6AEF" w:rsidRDefault="006E6AEF" w:rsidP="006E6AEF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6E6AEF">
        <w:rPr>
          <w:rFonts w:ascii="Arial" w:hAnsi="Arial" w:cs="Arial"/>
          <w:b/>
          <w:sz w:val="22"/>
          <w:szCs w:val="22"/>
        </w:rPr>
        <w:t>Table 1</w:t>
      </w:r>
    </w:p>
    <w:p w:rsidR="006E6AEF" w:rsidRPr="00A930D5" w:rsidRDefault="006E6AEF" w:rsidP="006E6AEF">
      <w:pPr>
        <w:rPr>
          <w:rFonts w:ascii="Arial" w:hAnsi="Arial" w:cs="Arial"/>
          <w:sz w:val="20"/>
          <w:szCs w:val="20"/>
        </w:rPr>
      </w:pPr>
    </w:p>
    <w:tbl>
      <w:tblPr>
        <w:tblW w:w="87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600"/>
        <w:gridCol w:w="1740"/>
        <w:gridCol w:w="1700"/>
        <w:gridCol w:w="1800"/>
      </w:tblGrid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Figure S5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,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Ctr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MDR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Step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Step  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86± 0.0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617± 0.085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71 ± 0.1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795 ± 0.084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89 ± 0.0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06 ± 0.0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53 ± 0.0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72 ± 0.053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08 ± 0.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87 ± 0.0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58 ± 0.0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81 ± 0.043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31 ± 0.0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65 ± 0.242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63 ± 0.2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871 ± 0.149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Ctr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9/10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MDR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9/10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Step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Step  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17± 0.0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83 ± 0.102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33 ± 0.1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628 ± 0.134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72 ± 0.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30 ± 0.0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34 ± 0.0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56 ± 0.049,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70 ± 0.0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25 ± 0.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27 ± 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23 ± 0.031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37 ± 0.0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16 ± 0.117</w:t>
            </w:r>
          </w:p>
        </w:tc>
      </w:tr>
      <w:tr w:rsidR="006E6AEF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68± 0.22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A930D5" w:rsidRDefault="006E6AE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699 ± 0.142</w:t>
            </w:r>
          </w:p>
        </w:tc>
      </w:tr>
    </w:tbl>
    <w:p w:rsidR="004B5942" w:rsidRPr="006E6AEF" w:rsidRDefault="008B20DE" w:rsidP="006E6AEF"/>
    <w:sectPr w:rsidR="004B5942" w:rsidRPr="006E6A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106A9C"/>
    <w:rsid w:val="001126C7"/>
    <w:rsid w:val="001E6D1D"/>
    <w:rsid w:val="00624C41"/>
    <w:rsid w:val="006C2706"/>
    <w:rsid w:val="006E6AEF"/>
    <w:rsid w:val="00710E26"/>
    <w:rsid w:val="00723E79"/>
    <w:rsid w:val="00754725"/>
    <w:rsid w:val="008B20DE"/>
    <w:rsid w:val="00977409"/>
    <w:rsid w:val="00A742AA"/>
    <w:rsid w:val="00A960FD"/>
    <w:rsid w:val="00B74EC6"/>
    <w:rsid w:val="00BE2836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10B80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5</cp:revision>
  <dcterms:created xsi:type="dcterms:W3CDTF">2019-09-09T13:12:00Z</dcterms:created>
  <dcterms:modified xsi:type="dcterms:W3CDTF">2019-09-10T15:43:00Z</dcterms:modified>
</cp:coreProperties>
</file>